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3B" w14:textId="1C63236A" w:rsidR="00D639A5" w:rsidRDefault="005B5D23">
      <w:pPr>
        <w:spacing w:after="0" w:line="480" w:lineRule="auto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 xml:space="preserve">Supplementary materials for: </w:t>
      </w:r>
      <w:r w:rsidR="0069618B" w:rsidRPr="00C517DE">
        <w:rPr>
          <w:rFonts w:ascii="Arial" w:hAnsi="Arial"/>
          <w:b/>
          <w:sz w:val="24"/>
        </w:rPr>
        <w:t xml:space="preserve">Care partner-informed meaningful change thresholds for the CDR-SB for trials of early AD </w:t>
      </w:r>
    </w:p>
    <w:p w14:paraId="4A0CD4F8" w14:textId="77777777" w:rsidR="00844840" w:rsidRDefault="00844840">
      <w:pPr>
        <w:spacing w:after="0" w:line="480" w:lineRule="auto"/>
        <w:rPr>
          <w:rFonts w:ascii="Arial" w:hAnsi="Arial"/>
          <w:b/>
          <w:sz w:val="24"/>
        </w:rPr>
      </w:pPr>
    </w:p>
    <w:sdt>
      <w:sdtPr>
        <w:rPr>
          <w:rFonts w:ascii="Arial" w:eastAsia="Calibri" w:hAnsi="Arial" w:cs="Arial"/>
          <w:color w:val="auto"/>
          <w:sz w:val="24"/>
          <w:szCs w:val="24"/>
          <w:lang w:val="en-GB"/>
        </w:rPr>
        <w:id w:val="-58353363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4476F14" w14:textId="187BE15F" w:rsidR="005B5D23" w:rsidRPr="005B5D23" w:rsidRDefault="005B5D23" w:rsidP="005B5D23">
          <w:pPr>
            <w:pStyle w:val="TOCHeading"/>
            <w:spacing w:line="480" w:lineRule="auto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5B5D23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Contents</w:t>
          </w:r>
        </w:p>
        <w:p w14:paraId="43ABBE86" w14:textId="290C2CED" w:rsidR="005B5D23" w:rsidRPr="005B5D23" w:rsidRDefault="005B5D23" w:rsidP="005B5D23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r w:rsidRPr="005B5D23">
            <w:rPr>
              <w:rFonts w:ascii="Arial" w:hAnsi="Arial" w:cs="Arial"/>
              <w:sz w:val="24"/>
              <w:szCs w:val="24"/>
            </w:rPr>
            <w:fldChar w:fldCharType="begin"/>
          </w:r>
          <w:r w:rsidRPr="005B5D23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5B5D23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157516624" w:history="1">
            <w:r w:rsidRPr="005B5D23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Supplementary Figure 1</w:t>
            </w:r>
            <w:r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Overview of </w:t>
            </w:r>
            <w:r w:rsidRPr="005B5D23">
              <w:rPr>
                <w:rStyle w:val="Hyperlink"/>
                <w:rFonts w:ascii="Arial" w:eastAsia="Arial" w:hAnsi="Arial" w:cs="Arial"/>
                <w:noProof/>
                <w:sz w:val="24"/>
                <w:szCs w:val="24"/>
              </w:rPr>
              <w:t>the</w:t>
            </w:r>
            <w:r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Caregiver Global Impression of Change – Alzheimer’s Disease</w:t>
            </w:r>
            <w:r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57516624 \h </w:instrText>
            </w:r>
            <w:r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t>2</w:t>
            </w:r>
            <w:r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B8FC50" w14:textId="5CB6FBEA" w:rsidR="005B5D23" w:rsidRPr="005B5D23" w:rsidRDefault="00000000" w:rsidP="005B5D23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hyperlink w:anchor="_Toc157516625" w:history="1">
            <w:r w:rsidR="005B5D23" w:rsidRPr="005B5D23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Supplementary Figure 2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  <w:highlight w:val="white"/>
              </w:rPr>
              <w:t xml:space="preserve">Empirical cumulative distribution function </w:t>
            </w:r>
            <w:r w:rsidR="005B5D23" w:rsidRPr="005B5D23">
              <w:rPr>
                <w:rStyle w:val="Hyperlink"/>
                <w:rFonts w:ascii="Arial" w:eastAsia="Arial" w:hAnsi="Arial" w:cs="Arial"/>
                <w:noProof/>
                <w:sz w:val="24"/>
                <w:szCs w:val="24"/>
                <w:highlight w:val="white"/>
              </w:rPr>
              <w:t>plots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  <w:highlight w:val="white"/>
              </w:rPr>
              <w:t xml:space="preserve"> of Clinical Dementia Rating Scale – Sum of Boxes change by Caregiver Global Impression of Change – Alzheimer’s Disease categories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for mild cognitive impairment due to Alzheimer’s disease population</w:t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844840">
              <w:rPr>
                <w:rFonts w:ascii="Arial" w:hAnsi="Arial" w:cs="Arial"/>
                <w:noProof/>
                <w:webHidden/>
                <w:sz w:val="24"/>
                <w:szCs w:val="24"/>
              </w:rPr>
              <w:t>3</w:t>
            </w:r>
          </w:hyperlink>
        </w:p>
        <w:p w14:paraId="09B4568B" w14:textId="4184BD68" w:rsidR="005B5D23" w:rsidRPr="005B5D23" w:rsidRDefault="00000000" w:rsidP="005B5D23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hyperlink w:anchor="_Toc157516626" w:history="1">
            <w:r w:rsidR="005B5D23" w:rsidRPr="005B5D23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Supplementary Figure 3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  <w:highlight w:val="white"/>
              </w:rPr>
              <w:t>Empirical cumulative distribution function plots of Clinical Dementia Rating Scale – Sum of Boxes change by Caregiver Global Impression of Change – Alzheimer’s Disease categories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for mild Alzheimer’s disease </w:t>
            </w:r>
            <w:r w:rsidR="005B5D23" w:rsidRPr="005B5D23">
              <w:rPr>
                <w:rStyle w:val="Hyperlink"/>
                <w:rFonts w:ascii="Arial" w:eastAsia="Arial" w:hAnsi="Arial" w:cs="Arial"/>
                <w:noProof/>
                <w:sz w:val="24"/>
                <w:szCs w:val="24"/>
              </w:rPr>
              <w:t xml:space="preserve">dementia 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>population</w:t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844840">
              <w:rPr>
                <w:rFonts w:ascii="Arial" w:hAnsi="Arial" w:cs="Arial"/>
                <w:noProof/>
                <w:webHidden/>
                <w:sz w:val="24"/>
                <w:szCs w:val="24"/>
              </w:rPr>
              <w:t>6</w:t>
            </w:r>
          </w:hyperlink>
        </w:p>
        <w:p w14:paraId="6668BEED" w14:textId="09FEC1D8" w:rsidR="005B5D23" w:rsidRPr="005B5D23" w:rsidRDefault="00000000" w:rsidP="005B5D23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sz w:val="24"/>
              <w:szCs w:val="24"/>
            </w:rPr>
          </w:pPr>
          <w:hyperlink w:anchor="_Toc157516627" w:history="1">
            <w:r w:rsidR="005B5D23" w:rsidRPr="005B5D23">
              <w:rPr>
                <w:rStyle w:val="Hyperlink"/>
                <w:rFonts w:ascii="Arial" w:hAnsi="Arial" w:cs="Arial"/>
                <w:b/>
                <w:noProof/>
                <w:sz w:val="24"/>
                <w:szCs w:val="24"/>
              </w:rPr>
              <w:t>Supplementary Table 1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Correlation between anchor items at </w:t>
            </w:r>
            <w:r w:rsidR="005B5D23" w:rsidRPr="005B5D23">
              <w:rPr>
                <w:rStyle w:val="Hyperlink"/>
                <w:rFonts w:ascii="Arial" w:eastAsia="Arial" w:hAnsi="Arial" w:cs="Arial"/>
                <w:noProof/>
                <w:sz w:val="24"/>
                <w:szCs w:val="24"/>
              </w:rPr>
              <w:t>Weeks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25, 49</w:t>
            </w:r>
            <w:r w:rsidR="005B5D23" w:rsidRPr="005B5D23">
              <w:rPr>
                <w:rStyle w:val="Hyperlink"/>
                <w:rFonts w:ascii="Arial" w:eastAsia="Arial" w:hAnsi="Arial" w:cs="Arial"/>
                <w:noProof/>
                <w:sz w:val="24"/>
                <w:szCs w:val="24"/>
              </w:rPr>
              <w:t>,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and 73 and change from baseline to Weeks 25, 49</w:t>
            </w:r>
            <w:r w:rsidR="005B5D23" w:rsidRPr="005B5D23">
              <w:rPr>
                <w:rStyle w:val="Hyperlink"/>
                <w:rFonts w:ascii="Arial" w:eastAsia="Arial" w:hAnsi="Arial" w:cs="Arial"/>
                <w:noProof/>
                <w:sz w:val="24"/>
                <w:szCs w:val="24"/>
              </w:rPr>
              <w:t>,</w:t>
            </w:r>
            <w:r w:rsidR="005B5D23" w:rsidRPr="005B5D23">
              <w:rPr>
                <w:rStyle w:val="Hyperlink"/>
                <w:rFonts w:ascii="Arial" w:hAnsi="Arial" w:cs="Arial"/>
                <w:noProof/>
                <w:sz w:val="24"/>
                <w:szCs w:val="24"/>
              </w:rPr>
              <w:t xml:space="preserve"> and 72 in CDR-SB score</w:t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57516627 \h </w:instrText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t>9</w:t>
            </w:r>
            <w:r w:rsidR="005B5D23" w:rsidRPr="005B5D23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9C5EC6F" w14:textId="77777777" w:rsidR="005B5D23" w:rsidRDefault="005B5D23" w:rsidP="005B5D23">
          <w:pPr>
            <w:spacing w:line="480" w:lineRule="auto"/>
            <w:rPr>
              <w:rFonts w:ascii="Arial" w:hAnsi="Arial" w:cs="Arial"/>
              <w:b/>
              <w:bCs/>
              <w:noProof/>
              <w:sz w:val="24"/>
              <w:szCs w:val="24"/>
            </w:rPr>
          </w:pPr>
          <w:r w:rsidRPr="005B5D23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00000CF" w14:textId="5A0C6D32" w:rsidR="00D639A5" w:rsidRPr="00C517DE" w:rsidRDefault="0069618B">
      <w:pPr>
        <w:spacing w:after="0" w:line="480" w:lineRule="auto"/>
        <w:rPr>
          <w:rFonts w:ascii="Arial" w:hAnsi="Arial"/>
          <w:b/>
          <w:sz w:val="24"/>
        </w:rPr>
      </w:pPr>
      <w:r w:rsidRPr="00C517DE">
        <w:rPr>
          <w:rFonts w:ascii="Arial" w:hAnsi="Arial"/>
          <w:b/>
          <w:sz w:val="24"/>
        </w:rPr>
        <w:t xml:space="preserve"> </w:t>
      </w:r>
    </w:p>
    <w:p w14:paraId="0000023D" w14:textId="6D7D4CC9" w:rsidR="00D639A5" w:rsidRPr="00BF0520" w:rsidRDefault="00677693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92A8C3E" wp14:editId="71FCB598">
            <wp:extent cx="5676523" cy="3766295"/>
            <wp:effectExtent l="0" t="0" r="635" b="5715"/>
            <wp:docPr id="885949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252" cy="3777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23E" w14:textId="6D595880" w:rsidR="00D639A5" w:rsidRPr="00C517DE" w:rsidRDefault="0069618B" w:rsidP="005B5D23">
      <w:pPr>
        <w:spacing w:after="0" w:line="480" w:lineRule="auto"/>
        <w:outlineLvl w:val="0"/>
        <w:rPr>
          <w:rFonts w:ascii="Arial" w:hAnsi="Arial"/>
          <w:sz w:val="24"/>
        </w:rPr>
      </w:pPr>
      <w:bookmarkStart w:id="0" w:name="_Toc157516624"/>
      <w:r w:rsidRPr="00C517DE">
        <w:rPr>
          <w:rFonts w:ascii="Arial" w:hAnsi="Arial"/>
          <w:b/>
          <w:sz w:val="24"/>
        </w:rPr>
        <w:t>Supplementary Figure 1</w:t>
      </w:r>
      <w:r w:rsidRPr="00C517DE">
        <w:rPr>
          <w:rFonts w:ascii="Arial" w:hAnsi="Arial"/>
          <w:sz w:val="24"/>
        </w:rPr>
        <w:t xml:space="preserve"> Overview of </w:t>
      </w:r>
      <w:r w:rsidR="00995388" w:rsidRPr="00BF0520">
        <w:rPr>
          <w:rFonts w:ascii="Arial" w:eastAsia="Arial" w:hAnsi="Arial" w:cs="Arial"/>
          <w:sz w:val="24"/>
          <w:szCs w:val="24"/>
        </w:rPr>
        <w:t>t</w:t>
      </w:r>
      <w:r w:rsidRPr="00BF0520">
        <w:rPr>
          <w:rFonts w:ascii="Arial" w:eastAsia="Arial" w:hAnsi="Arial" w:cs="Arial"/>
          <w:sz w:val="24"/>
          <w:szCs w:val="24"/>
        </w:rPr>
        <w:t>he</w:t>
      </w:r>
      <w:r w:rsidRPr="00C517DE">
        <w:rPr>
          <w:rFonts w:ascii="Arial" w:hAnsi="Arial"/>
          <w:sz w:val="24"/>
        </w:rPr>
        <w:t xml:space="preserve"> Caregiver Global Impression of Change – Alzheimer’s Disease.</w:t>
      </w:r>
      <w:bookmarkEnd w:id="0"/>
      <w:r w:rsidRPr="00C517DE">
        <w:rPr>
          <w:rFonts w:ascii="Arial" w:hAnsi="Arial"/>
          <w:sz w:val="24"/>
        </w:rPr>
        <w:t xml:space="preserve"> </w:t>
      </w:r>
    </w:p>
    <w:p w14:paraId="0000023F" w14:textId="77777777" w:rsidR="00D639A5" w:rsidRPr="00C517DE" w:rsidRDefault="00D639A5">
      <w:pPr>
        <w:spacing w:after="0" w:line="480" w:lineRule="auto"/>
        <w:rPr>
          <w:rFonts w:ascii="Arial" w:hAnsi="Arial"/>
          <w:sz w:val="24"/>
        </w:rPr>
      </w:pPr>
    </w:p>
    <w:p w14:paraId="00000240" w14:textId="77777777" w:rsidR="00D639A5" w:rsidRPr="00BF0520" w:rsidRDefault="00D639A5">
      <w:pPr>
        <w:spacing w:after="0" w:line="480" w:lineRule="auto"/>
        <w:rPr>
          <w:rFonts w:ascii="Arial" w:eastAsia="Arial" w:hAnsi="Arial" w:cs="Arial"/>
          <w:sz w:val="24"/>
          <w:szCs w:val="24"/>
        </w:rPr>
        <w:sectPr w:rsidR="00D639A5" w:rsidRPr="00BF0520" w:rsidSect="009F3E75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20"/>
        </w:sectPr>
      </w:pPr>
    </w:p>
    <w:p w14:paraId="00000241" w14:textId="674E2DFC" w:rsidR="00D639A5" w:rsidRPr="00BF0520" w:rsidRDefault="0069618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BF0520">
        <w:rPr>
          <w:noProof/>
          <w:sz w:val="24"/>
          <w:szCs w:val="24"/>
        </w:rPr>
        <w:lastRenderedPageBreak/>
        <w:drawing>
          <wp:inline distT="0" distB="0" distL="0" distR="0" wp14:anchorId="365D8852" wp14:editId="19BC4921">
            <wp:extent cx="8858250" cy="53530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242" w14:textId="53DFECA7" w:rsidR="00D639A5" w:rsidRPr="00BF0520" w:rsidRDefault="0069618B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BF0520">
        <w:rPr>
          <w:noProof/>
          <w:sz w:val="24"/>
          <w:szCs w:val="24"/>
        </w:rPr>
        <w:lastRenderedPageBreak/>
        <w:drawing>
          <wp:inline distT="0" distB="0" distL="0" distR="0" wp14:anchorId="55781F66" wp14:editId="5B187225">
            <wp:extent cx="8858250" cy="5365750"/>
            <wp:effectExtent l="0" t="0" r="0" b="0"/>
            <wp:docPr id="10" name="Picture 10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of a patient's disea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36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243" w14:textId="77777777" w:rsidR="00D639A5" w:rsidRPr="00C517DE" w:rsidRDefault="00D639A5">
      <w:pPr>
        <w:spacing w:after="0" w:line="480" w:lineRule="auto"/>
        <w:rPr>
          <w:rFonts w:ascii="Arial" w:hAnsi="Arial"/>
          <w:b/>
          <w:sz w:val="24"/>
        </w:rPr>
      </w:pPr>
    </w:p>
    <w:p w14:paraId="00000244" w14:textId="77777777" w:rsidR="00D639A5" w:rsidRPr="00C517DE" w:rsidRDefault="00D639A5">
      <w:pPr>
        <w:spacing w:after="0" w:line="480" w:lineRule="auto"/>
        <w:rPr>
          <w:rFonts w:ascii="Arial" w:hAnsi="Arial"/>
          <w:b/>
          <w:sz w:val="24"/>
        </w:rPr>
      </w:pPr>
    </w:p>
    <w:p w14:paraId="00000245" w14:textId="707315A5" w:rsidR="00D639A5" w:rsidRPr="00C517DE" w:rsidRDefault="0069618B" w:rsidP="005B5D23">
      <w:pPr>
        <w:spacing w:after="0" w:line="480" w:lineRule="auto"/>
        <w:outlineLvl w:val="0"/>
        <w:rPr>
          <w:rFonts w:ascii="Arial" w:hAnsi="Arial"/>
          <w:sz w:val="24"/>
        </w:rPr>
      </w:pPr>
      <w:bookmarkStart w:id="1" w:name="_Toc157516625"/>
      <w:r w:rsidRPr="00C517DE">
        <w:rPr>
          <w:rFonts w:ascii="Arial" w:hAnsi="Arial"/>
          <w:b/>
          <w:sz w:val="24"/>
        </w:rPr>
        <w:t>Supplementary Figure 2</w:t>
      </w:r>
      <w:r w:rsidRPr="00C517DE">
        <w:rPr>
          <w:rFonts w:ascii="Arial" w:hAnsi="Arial"/>
          <w:sz w:val="24"/>
        </w:rPr>
        <w:t xml:space="preserve"> </w:t>
      </w:r>
      <w:r w:rsidRPr="00C517DE">
        <w:rPr>
          <w:rFonts w:ascii="Arial" w:hAnsi="Arial"/>
          <w:sz w:val="24"/>
          <w:highlight w:val="white"/>
        </w:rPr>
        <w:t xml:space="preserve">Empirical cumulative distribution function </w:t>
      </w:r>
      <w:r w:rsidR="00533EB1" w:rsidRPr="00BF0520">
        <w:rPr>
          <w:rFonts w:ascii="Arial" w:eastAsia="Arial" w:hAnsi="Arial" w:cs="Arial"/>
          <w:sz w:val="24"/>
          <w:szCs w:val="24"/>
          <w:highlight w:val="white"/>
        </w:rPr>
        <w:t>p</w:t>
      </w:r>
      <w:r w:rsidRPr="00BF0520">
        <w:rPr>
          <w:rFonts w:ascii="Arial" w:eastAsia="Arial" w:hAnsi="Arial" w:cs="Arial"/>
          <w:sz w:val="24"/>
          <w:szCs w:val="24"/>
          <w:highlight w:val="white"/>
        </w:rPr>
        <w:t>lots</w:t>
      </w:r>
      <w:r w:rsidRPr="00C517DE">
        <w:rPr>
          <w:rFonts w:ascii="Arial" w:hAnsi="Arial"/>
          <w:sz w:val="24"/>
          <w:highlight w:val="white"/>
        </w:rPr>
        <w:t xml:space="preserve"> of Clinical Dementia Rating Scale – Sum of Boxes change by Caregiver Global Impression of Change – Alzheimer’s Disease categories</w:t>
      </w:r>
      <w:r w:rsidRPr="00C517DE">
        <w:rPr>
          <w:rFonts w:ascii="Arial" w:hAnsi="Arial"/>
          <w:sz w:val="24"/>
        </w:rPr>
        <w:t xml:space="preserve"> for mild cognitive impairment due to Alzheimer’s disease population.</w:t>
      </w:r>
      <w:bookmarkEnd w:id="1"/>
    </w:p>
    <w:p w14:paraId="00000246" w14:textId="314841E2" w:rsidR="00D639A5" w:rsidRPr="00C517DE" w:rsidRDefault="0069618B">
      <w:pPr>
        <w:spacing w:after="0" w:line="480" w:lineRule="auto"/>
        <w:rPr>
          <w:rFonts w:ascii="Arial" w:hAnsi="Arial"/>
          <w:sz w:val="24"/>
        </w:rPr>
      </w:pPr>
      <w:r w:rsidRPr="00C517DE">
        <w:rPr>
          <w:rFonts w:ascii="Arial" w:hAnsi="Arial"/>
          <w:sz w:val="24"/>
        </w:rPr>
        <w:t xml:space="preserve">NOTE. </w:t>
      </w:r>
      <w:proofErr w:type="spellStart"/>
      <w:r w:rsidRPr="00C517DE">
        <w:rPr>
          <w:rFonts w:ascii="Arial" w:hAnsi="Arial"/>
          <w:sz w:val="24"/>
        </w:rPr>
        <w:t>eCDF</w:t>
      </w:r>
      <w:proofErr w:type="spellEnd"/>
      <w:r w:rsidRPr="00C517DE">
        <w:rPr>
          <w:rFonts w:ascii="Arial" w:hAnsi="Arial"/>
          <w:sz w:val="24"/>
        </w:rPr>
        <w:t xml:space="preserve"> plots display the cumulative percentage of individuals experiencing a given change on the CDR-SB from baseline to </w:t>
      </w:r>
      <w:r w:rsidR="002C43A4" w:rsidRPr="00BF0520">
        <w:rPr>
          <w:rFonts w:ascii="Arial" w:eastAsia="Arial" w:hAnsi="Arial" w:cs="Arial"/>
          <w:sz w:val="24"/>
          <w:szCs w:val="24"/>
        </w:rPr>
        <w:t>W</w:t>
      </w:r>
      <w:r w:rsidRPr="00BF0520">
        <w:rPr>
          <w:rFonts w:ascii="Arial" w:eastAsia="Arial" w:hAnsi="Arial" w:cs="Arial"/>
          <w:sz w:val="24"/>
          <w:szCs w:val="24"/>
        </w:rPr>
        <w:t>eek</w:t>
      </w:r>
      <w:r w:rsidR="002C43A4" w:rsidRPr="00BF0520">
        <w:rPr>
          <w:rFonts w:ascii="Arial" w:eastAsia="Arial" w:hAnsi="Arial" w:cs="Arial"/>
          <w:sz w:val="24"/>
          <w:szCs w:val="24"/>
        </w:rPr>
        <w:t>s</w:t>
      </w:r>
      <w:r w:rsidRPr="00C517DE">
        <w:rPr>
          <w:rFonts w:ascii="Arial" w:hAnsi="Arial"/>
          <w:sz w:val="24"/>
        </w:rPr>
        <w:t xml:space="preserve"> 49 and 73, respectively, grouped into "no change", "somewhat worse" or "much worse" on the CaGI-Alz Daily Activities (A and B) and CaGI-Alz Memory (C and D), respectively. “Improved” category not included in panels of </w:t>
      </w:r>
      <w:proofErr w:type="spellStart"/>
      <w:r w:rsidRPr="00C517DE">
        <w:rPr>
          <w:rFonts w:ascii="Arial" w:hAnsi="Arial"/>
          <w:sz w:val="24"/>
        </w:rPr>
        <w:t>eCDF</w:t>
      </w:r>
      <w:proofErr w:type="spellEnd"/>
      <w:r w:rsidRPr="00C517DE">
        <w:rPr>
          <w:rFonts w:ascii="Arial" w:hAnsi="Arial"/>
          <w:sz w:val="24"/>
        </w:rPr>
        <w:t xml:space="preserve"> plots due to low N (31), A: Week 49 (n</w:t>
      </w:r>
      <w:r w:rsidR="00E42F9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E42F9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6, median</w:t>
      </w:r>
      <w:r w:rsidR="00E42F9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E42F9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0.625); B: Week 73 (n</w:t>
      </w:r>
      <w:r w:rsidR="00E42F9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E42F9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4, median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0.125); C: Week 49 (n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12, median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–</w:t>
      </w:r>
      <w:r w:rsidRPr="00C517DE">
        <w:rPr>
          <w:rFonts w:ascii="Arial" w:hAnsi="Arial"/>
          <w:sz w:val="24"/>
        </w:rPr>
        <w:t>0.25); D: Week 73 (n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9, median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E2F6B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 xml:space="preserve">0). </w:t>
      </w:r>
    </w:p>
    <w:p w14:paraId="00000247" w14:textId="040918EF" w:rsidR="00D639A5" w:rsidRPr="00BF0520" w:rsidRDefault="0069618B">
      <w:pPr>
        <w:spacing w:after="0" w:line="480" w:lineRule="auto"/>
        <w:rPr>
          <w:rFonts w:ascii="Arial" w:eastAsia="Arial" w:hAnsi="Arial" w:cs="Arial"/>
          <w:sz w:val="24"/>
          <w:szCs w:val="24"/>
        </w:rPr>
        <w:sectPr w:rsidR="00D639A5" w:rsidRPr="00BF0520" w:rsidSect="009F3E75"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C517DE">
        <w:rPr>
          <w:rFonts w:ascii="Arial" w:hAnsi="Arial"/>
          <w:sz w:val="24"/>
        </w:rPr>
        <w:t xml:space="preserve">CaGI-Alz, Caregiver Global Impression of Change – Alzheimer’s Disease; CDR, Clinical Dementia Rating Scale; </w:t>
      </w:r>
      <w:proofErr w:type="spellStart"/>
      <w:r w:rsidRPr="00C517DE">
        <w:rPr>
          <w:rFonts w:ascii="Arial" w:hAnsi="Arial"/>
          <w:sz w:val="24"/>
        </w:rPr>
        <w:t>eCDF</w:t>
      </w:r>
      <w:proofErr w:type="spellEnd"/>
      <w:r w:rsidRPr="00C517DE">
        <w:rPr>
          <w:rFonts w:ascii="Arial" w:hAnsi="Arial"/>
          <w:sz w:val="24"/>
        </w:rPr>
        <w:t xml:space="preserve">, empirical </w:t>
      </w:r>
      <w:r w:rsidRPr="00C517DE">
        <w:rPr>
          <w:rFonts w:ascii="Arial" w:hAnsi="Arial"/>
          <w:sz w:val="24"/>
          <w:highlight w:val="white"/>
        </w:rPr>
        <w:t>cumulative distribution function</w:t>
      </w:r>
      <w:r w:rsidRPr="00C517DE">
        <w:rPr>
          <w:rFonts w:ascii="Arial" w:hAnsi="Arial"/>
          <w:sz w:val="24"/>
        </w:rPr>
        <w:t xml:space="preserve">; MCI-AD, mild cognitive impairment due to Alzheimer’s disease. </w:t>
      </w:r>
    </w:p>
    <w:p w14:paraId="00000248" w14:textId="6B99A0F4" w:rsidR="00D639A5" w:rsidRPr="00BF0520" w:rsidRDefault="0069618B">
      <w:pPr>
        <w:spacing w:after="0" w:line="480" w:lineRule="auto"/>
        <w:rPr>
          <w:sz w:val="24"/>
          <w:szCs w:val="24"/>
        </w:rPr>
      </w:pPr>
      <w:r w:rsidRPr="00BF0520">
        <w:rPr>
          <w:noProof/>
          <w:sz w:val="24"/>
          <w:szCs w:val="24"/>
        </w:rPr>
        <w:lastRenderedPageBreak/>
        <w:drawing>
          <wp:inline distT="0" distB="0" distL="0" distR="0" wp14:anchorId="7A4255EC" wp14:editId="04E1F5A6">
            <wp:extent cx="8864600" cy="5378450"/>
            <wp:effectExtent l="0" t="0" r="0" b="0"/>
            <wp:docPr id="11" name="Picture 11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of a number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537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0520">
        <w:rPr>
          <w:noProof/>
          <w:sz w:val="24"/>
          <w:szCs w:val="24"/>
        </w:rPr>
        <w:lastRenderedPageBreak/>
        <w:drawing>
          <wp:inline distT="0" distB="0" distL="0" distR="0" wp14:anchorId="6C874D23" wp14:editId="0AAB5B22">
            <wp:extent cx="8870950" cy="5334000"/>
            <wp:effectExtent l="0" t="0" r="0" b="0"/>
            <wp:docPr id="12" name="Picture 12" descr="A graph of a memo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A graph of a memor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095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249" w14:textId="77777777" w:rsidR="00D639A5" w:rsidRPr="00C517DE" w:rsidRDefault="00D639A5">
      <w:pPr>
        <w:spacing w:after="0" w:line="480" w:lineRule="auto"/>
        <w:rPr>
          <w:sz w:val="24"/>
        </w:rPr>
      </w:pPr>
    </w:p>
    <w:p w14:paraId="0000024A" w14:textId="77777777" w:rsidR="00D639A5" w:rsidRPr="00C517DE" w:rsidRDefault="00D639A5">
      <w:pPr>
        <w:spacing w:after="0" w:line="480" w:lineRule="auto"/>
        <w:rPr>
          <w:sz w:val="24"/>
        </w:rPr>
      </w:pPr>
    </w:p>
    <w:p w14:paraId="0000024B" w14:textId="05AE34F3" w:rsidR="00D639A5" w:rsidRPr="00C517DE" w:rsidRDefault="0069618B" w:rsidP="005B5D23">
      <w:pPr>
        <w:spacing w:after="0" w:line="480" w:lineRule="auto"/>
        <w:outlineLvl w:val="0"/>
        <w:rPr>
          <w:rFonts w:ascii="Arial" w:hAnsi="Arial"/>
          <w:sz w:val="24"/>
        </w:rPr>
      </w:pPr>
      <w:bookmarkStart w:id="2" w:name="_Toc157516626"/>
      <w:r w:rsidRPr="00C517DE">
        <w:rPr>
          <w:rFonts w:ascii="Arial" w:hAnsi="Arial"/>
          <w:b/>
          <w:sz w:val="24"/>
        </w:rPr>
        <w:t>Supplementary Figure 3</w:t>
      </w:r>
      <w:r w:rsidRPr="00C517DE">
        <w:rPr>
          <w:rFonts w:ascii="Arial" w:hAnsi="Arial"/>
          <w:sz w:val="24"/>
        </w:rPr>
        <w:t xml:space="preserve"> </w:t>
      </w:r>
      <w:r w:rsidRPr="00C517DE">
        <w:rPr>
          <w:rFonts w:ascii="Arial" w:hAnsi="Arial"/>
          <w:sz w:val="24"/>
          <w:highlight w:val="white"/>
        </w:rPr>
        <w:t>Empirical cumulative distribution function plots of Clinical Dementia Rating Scale – Sum of Boxes change by Caregiver Global Impression of Change – Alzheimer’s Disease categories</w:t>
      </w:r>
      <w:r w:rsidRPr="00C517DE">
        <w:rPr>
          <w:rFonts w:ascii="Arial" w:hAnsi="Arial"/>
          <w:sz w:val="24"/>
        </w:rPr>
        <w:t xml:space="preserve"> for mild Alzheimer’s disease</w:t>
      </w:r>
      <w:r w:rsidR="007631B7" w:rsidRPr="00C517DE">
        <w:rPr>
          <w:rFonts w:ascii="Arial" w:hAnsi="Arial"/>
          <w:sz w:val="24"/>
        </w:rPr>
        <w:t xml:space="preserve"> </w:t>
      </w:r>
      <w:r w:rsidR="007631B7" w:rsidRPr="00BF0520">
        <w:rPr>
          <w:rFonts w:ascii="Arial" w:eastAsia="Arial" w:hAnsi="Arial" w:cs="Arial"/>
          <w:sz w:val="24"/>
          <w:szCs w:val="24"/>
        </w:rPr>
        <w:t>dementia</w:t>
      </w:r>
      <w:r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population.</w:t>
      </w:r>
      <w:bookmarkEnd w:id="2"/>
      <w:r w:rsidRPr="00C517DE">
        <w:rPr>
          <w:rFonts w:ascii="Arial" w:hAnsi="Arial"/>
          <w:sz w:val="24"/>
        </w:rPr>
        <w:t xml:space="preserve"> </w:t>
      </w:r>
    </w:p>
    <w:p w14:paraId="0000024C" w14:textId="10BAF67C" w:rsidR="00D639A5" w:rsidRPr="00C517DE" w:rsidRDefault="0069618B">
      <w:pPr>
        <w:spacing w:after="0" w:line="480" w:lineRule="auto"/>
        <w:rPr>
          <w:rFonts w:ascii="Arial" w:hAnsi="Arial"/>
          <w:sz w:val="24"/>
        </w:rPr>
      </w:pPr>
      <w:r w:rsidRPr="00C517DE">
        <w:rPr>
          <w:rFonts w:ascii="Arial" w:hAnsi="Arial"/>
          <w:sz w:val="24"/>
        </w:rPr>
        <w:t xml:space="preserve">NOTE. </w:t>
      </w:r>
      <w:proofErr w:type="spellStart"/>
      <w:r w:rsidRPr="00C517DE">
        <w:rPr>
          <w:rFonts w:ascii="Arial" w:hAnsi="Arial"/>
          <w:sz w:val="24"/>
        </w:rPr>
        <w:t>eCDF</w:t>
      </w:r>
      <w:proofErr w:type="spellEnd"/>
      <w:r w:rsidRPr="00C517DE">
        <w:rPr>
          <w:rFonts w:ascii="Arial" w:hAnsi="Arial"/>
          <w:sz w:val="24"/>
        </w:rPr>
        <w:t xml:space="preserve"> plots display the cumulative percentage of individuals experiencing a given change on the CDR-SB from baseline to week 49 and 73, respectively, grouped into "no change", "somewhat worse" or "much worse" on the CaGI-Alz Daily Activities (A and B) and CaGI-Alz Memory (C and D), respectively. “Improved” category not included in panels of </w:t>
      </w:r>
      <w:proofErr w:type="spellStart"/>
      <w:r w:rsidRPr="00C517DE">
        <w:rPr>
          <w:rFonts w:ascii="Arial" w:hAnsi="Arial"/>
          <w:sz w:val="24"/>
        </w:rPr>
        <w:t>eCDF</w:t>
      </w:r>
      <w:proofErr w:type="spellEnd"/>
      <w:r w:rsidRPr="00C517DE">
        <w:rPr>
          <w:rFonts w:ascii="Arial" w:hAnsi="Arial"/>
          <w:sz w:val="24"/>
        </w:rPr>
        <w:t xml:space="preserve"> plots due to low N (40), A: Week 49 (n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9, median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1.5); B: Week 73 (n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6, median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2); C: Week 49 (n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12, median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017033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0.125); D: Week 73 (n</w:t>
      </w:r>
      <w:r w:rsidR="002C1954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2C1954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>13, median</w:t>
      </w:r>
      <w:r w:rsidR="002C1954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BF0520">
        <w:rPr>
          <w:rFonts w:ascii="Arial" w:eastAsia="Arial" w:hAnsi="Arial" w:cs="Arial"/>
          <w:sz w:val="24"/>
          <w:szCs w:val="24"/>
        </w:rPr>
        <w:t>=</w:t>
      </w:r>
      <w:r w:rsidR="002C1954" w:rsidRPr="00BF0520">
        <w:rPr>
          <w:rFonts w:ascii="Arial" w:eastAsia="Arial" w:hAnsi="Arial" w:cs="Arial"/>
          <w:sz w:val="24"/>
          <w:szCs w:val="24"/>
        </w:rPr>
        <w:t xml:space="preserve"> </w:t>
      </w:r>
      <w:r w:rsidRPr="00C517DE">
        <w:rPr>
          <w:rFonts w:ascii="Arial" w:hAnsi="Arial"/>
          <w:sz w:val="24"/>
        </w:rPr>
        <w:t xml:space="preserve">0.5). </w:t>
      </w:r>
    </w:p>
    <w:p w14:paraId="0000024D" w14:textId="6F8EBDBF" w:rsidR="00D639A5" w:rsidRPr="002353FB" w:rsidRDefault="0069618B">
      <w:pPr>
        <w:spacing w:after="0" w:line="480" w:lineRule="auto"/>
        <w:rPr>
          <w:rFonts w:ascii="Arial" w:hAnsi="Arial"/>
          <w:sz w:val="24"/>
        </w:rPr>
        <w:sectPr w:rsidR="00D639A5" w:rsidRPr="002353FB" w:rsidSect="009F3E75"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C517DE">
        <w:rPr>
          <w:rFonts w:ascii="Arial" w:hAnsi="Arial"/>
          <w:sz w:val="24"/>
        </w:rPr>
        <w:t xml:space="preserve">CaGI-Alz, Caregiver Global Impression of Change – Alzheimer’s Disease; CDR, Clinical Dementia Rating Scale; </w:t>
      </w:r>
      <w:proofErr w:type="spellStart"/>
      <w:r w:rsidRPr="00C517DE">
        <w:rPr>
          <w:rFonts w:ascii="Arial" w:hAnsi="Arial"/>
          <w:sz w:val="24"/>
        </w:rPr>
        <w:t>eCDF</w:t>
      </w:r>
      <w:proofErr w:type="spellEnd"/>
      <w:r w:rsidRPr="00C517DE">
        <w:rPr>
          <w:rFonts w:ascii="Arial" w:hAnsi="Arial"/>
          <w:sz w:val="24"/>
        </w:rPr>
        <w:t xml:space="preserve">, empirical </w:t>
      </w:r>
      <w:r w:rsidRPr="00C517DE">
        <w:rPr>
          <w:rFonts w:ascii="Arial" w:hAnsi="Arial"/>
          <w:sz w:val="24"/>
          <w:highlight w:val="white"/>
        </w:rPr>
        <w:t>cumulative distribution function</w:t>
      </w:r>
      <w:r w:rsidRPr="00C517DE">
        <w:rPr>
          <w:rFonts w:ascii="Arial" w:hAnsi="Arial"/>
          <w:sz w:val="24"/>
        </w:rPr>
        <w:t xml:space="preserve">. </w:t>
      </w:r>
    </w:p>
    <w:p w14:paraId="0000024E" w14:textId="23047431" w:rsidR="00D639A5" w:rsidRPr="00C517DE" w:rsidRDefault="0069618B" w:rsidP="005B5D23">
      <w:pPr>
        <w:spacing w:after="0" w:line="480" w:lineRule="auto"/>
        <w:outlineLvl w:val="0"/>
        <w:rPr>
          <w:rFonts w:ascii="Arial" w:hAnsi="Arial"/>
          <w:sz w:val="24"/>
        </w:rPr>
      </w:pPr>
      <w:bookmarkStart w:id="3" w:name="_Toc157516627"/>
      <w:r w:rsidRPr="00C517DE">
        <w:rPr>
          <w:rFonts w:ascii="Arial" w:hAnsi="Arial"/>
          <w:b/>
          <w:sz w:val="24"/>
        </w:rPr>
        <w:lastRenderedPageBreak/>
        <w:t>Supplementary Table 1</w:t>
      </w:r>
      <w:r w:rsidRPr="00C517DE">
        <w:rPr>
          <w:rFonts w:ascii="Arial" w:hAnsi="Arial"/>
          <w:sz w:val="24"/>
        </w:rPr>
        <w:t xml:space="preserve"> Correlation between anchor items at </w:t>
      </w:r>
      <w:r w:rsidRPr="00BF0520">
        <w:rPr>
          <w:rFonts w:ascii="Arial" w:eastAsia="Arial" w:hAnsi="Arial" w:cs="Arial"/>
          <w:sz w:val="24"/>
          <w:szCs w:val="24"/>
        </w:rPr>
        <w:t>Week</w:t>
      </w:r>
      <w:r w:rsidR="00D976FA" w:rsidRPr="00BF0520">
        <w:rPr>
          <w:rFonts w:ascii="Arial" w:eastAsia="Arial" w:hAnsi="Arial" w:cs="Arial"/>
          <w:sz w:val="24"/>
          <w:szCs w:val="24"/>
        </w:rPr>
        <w:t>s</w:t>
      </w:r>
      <w:r w:rsidRPr="00C517DE">
        <w:rPr>
          <w:rFonts w:ascii="Arial" w:hAnsi="Arial"/>
          <w:sz w:val="24"/>
        </w:rPr>
        <w:t xml:space="preserve"> 25, 49</w:t>
      </w:r>
      <w:r w:rsidR="00D976FA" w:rsidRPr="00BF0520">
        <w:rPr>
          <w:rFonts w:ascii="Arial" w:eastAsia="Arial" w:hAnsi="Arial" w:cs="Arial"/>
          <w:sz w:val="24"/>
          <w:szCs w:val="24"/>
        </w:rPr>
        <w:t>,</w:t>
      </w:r>
      <w:r w:rsidRPr="00C517DE">
        <w:rPr>
          <w:rFonts w:ascii="Arial" w:hAnsi="Arial"/>
          <w:sz w:val="24"/>
        </w:rPr>
        <w:t xml:space="preserve"> and 73 and change from baseline to Weeks 25, 49</w:t>
      </w:r>
      <w:r w:rsidR="00D976FA" w:rsidRPr="00BF0520">
        <w:rPr>
          <w:rFonts w:ascii="Arial" w:eastAsia="Arial" w:hAnsi="Arial" w:cs="Arial"/>
          <w:sz w:val="24"/>
          <w:szCs w:val="24"/>
        </w:rPr>
        <w:t>,</w:t>
      </w:r>
      <w:r w:rsidRPr="00C517DE">
        <w:rPr>
          <w:rFonts w:ascii="Arial" w:hAnsi="Arial"/>
          <w:sz w:val="24"/>
        </w:rPr>
        <w:t xml:space="preserve"> and 72 in CDR-SB </w:t>
      </w:r>
      <w:proofErr w:type="gramStart"/>
      <w:r w:rsidRPr="00C517DE">
        <w:rPr>
          <w:rFonts w:ascii="Arial" w:hAnsi="Arial"/>
          <w:sz w:val="24"/>
        </w:rPr>
        <w:t>score</w:t>
      </w:r>
      <w:bookmarkEnd w:id="3"/>
      <w:proofErr w:type="gramEnd"/>
      <w:r w:rsidRPr="00C517DE">
        <w:rPr>
          <w:rFonts w:ascii="Arial" w:hAnsi="Arial"/>
          <w:sz w:val="24"/>
        </w:rPr>
        <w:t xml:space="preserve"> </w:t>
      </w:r>
    </w:p>
    <w:tbl>
      <w:tblPr>
        <w:tblW w:w="9023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15" w:type="dxa"/>
          <w:bottom w:w="100" w:type="dxa"/>
          <w:right w:w="115" w:type="dxa"/>
        </w:tblCellMar>
        <w:tblLook w:val="0600" w:firstRow="0" w:lastRow="0" w:firstColumn="0" w:lastColumn="0" w:noHBand="1" w:noVBand="1"/>
      </w:tblPr>
      <w:tblGrid>
        <w:gridCol w:w="1289"/>
        <w:gridCol w:w="1289"/>
        <w:gridCol w:w="1289"/>
        <w:gridCol w:w="1289"/>
        <w:gridCol w:w="1289"/>
        <w:gridCol w:w="1289"/>
        <w:gridCol w:w="1289"/>
      </w:tblGrid>
      <w:tr w:rsidR="001C5654" w:rsidRPr="00BF0520" w14:paraId="4593FE07" w14:textId="77777777" w:rsidTr="00687671">
        <w:trPr>
          <w:trHeight w:val="454"/>
        </w:trPr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4F" w14:textId="77777777" w:rsidR="00D639A5" w:rsidRPr="00C517DE" w:rsidRDefault="00D639A5" w:rsidP="001C5654">
            <w:pPr>
              <w:widowControl w:val="0"/>
              <w:spacing w:after="0" w:line="480" w:lineRule="auto"/>
              <w:rPr>
                <w:rFonts w:ascii="Arial" w:hAnsi="Arial"/>
                <w:sz w:val="24"/>
              </w:rPr>
            </w:pPr>
          </w:p>
        </w:tc>
        <w:tc>
          <w:tcPr>
            <w:tcW w:w="25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0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Early AD</w:t>
            </w:r>
          </w:p>
        </w:tc>
        <w:tc>
          <w:tcPr>
            <w:tcW w:w="25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2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MCI-AD</w:t>
            </w:r>
          </w:p>
        </w:tc>
        <w:tc>
          <w:tcPr>
            <w:tcW w:w="25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4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 w:rsidRPr="00C517DE">
              <w:rPr>
                <w:rFonts w:ascii="Arial" w:hAnsi="Arial"/>
                <w:sz w:val="24"/>
              </w:rPr>
              <w:t>mAD</w:t>
            </w:r>
            <w:proofErr w:type="spellEnd"/>
          </w:p>
        </w:tc>
      </w:tr>
      <w:tr w:rsidR="001C5654" w:rsidRPr="00BF0520" w14:paraId="5985209E" w14:textId="77777777" w:rsidTr="00687671">
        <w:trPr>
          <w:trHeight w:val="400"/>
        </w:trPr>
        <w:tc>
          <w:tcPr>
            <w:tcW w:w="128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6" w14:textId="77777777" w:rsidR="00D639A5" w:rsidRPr="00C517DE" w:rsidRDefault="0069618B" w:rsidP="001C5654">
            <w:pPr>
              <w:widowControl w:val="0"/>
              <w:spacing w:after="0" w:line="480" w:lineRule="auto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Timepoint</w:t>
            </w:r>
          </w:p>
        </w:tc>
        <w:tc>
          <w:tcPr>
            <w:tcW w:w="25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7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CDR-SB versus</w:t>
            </w:r>
          </w:p>
        </w:tc>
        <w:tc>
          <w:tcPr>
            <w:tcW w:w="25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9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CDR-SB versus</w:t>
            </w:r>
          </w:p>
        </w:tc>
        <w:tc>
          <w:tcPr>
            <w:tcW w:w="257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B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CDR-SB versus</w:t>
            </w:r>
          </w:p>
        </w:tc>
      </w:tr>
      <w:tr w:rsidR="001C5654" w:rsidRPr="00BF0520" w14:paraId="63413193" w14:textId="77777777" w:rsidTr="00687671">
        <w:tc>
          <w:tcPr>
            <w:tcW w:w="128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D" w14:textId="77777777" w:rsidR="00D639A5" w:rsidRPr="002353FB" w:rsidRDefault="00D639A5" w:rsidP="002353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/>
                <w:sz w:val="24"/>
              </w:rPr>
            </w:pP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E" w14:textId="77777777" w:rsidR="00D639A5" w:rsidRPr="002353FB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2353FB">
              <w:rPr>
                <w:rFonts w:ascii="Arial" w:hAnsi="Arial"/>
                <w:sz w:val="24"/>
              </w:rPr>
              <w:t>ADL anchor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5F" w14:textId="77777777" w:rsidR="00D639A5" w:rsidRPr="002353FB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2353FB">
              <w:rPr>
                <w:rFonts w:ascii="Arial" w:hAnsi="Arial"/>
                <w:sz w:val="24"/>
              </w:rPr>
              <w:t>Memory anchor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0" w14:textId="77777777" w:rsidR="00D639A5" w:rsidRPr="002353FB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2353FB">
              <w:rPr>
                <w:rFonts w:ascii="Arial" w:hAnsi="Arial"/>
                <w:sz w:val="24"/>
              </w:rPr>
              <w:t>ADL anchor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1" w14:textId="77777777" w:rsidR="00D639A5" w:rsidRPr="002353FB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2353FB">
              <w:rPr>
                <w:rFonts w:ascii="Arial" w:hAnsi="Arial"/>
                <w:sz w:val="24"/>
              </w:rPr>
              <w:t>Memory anchor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2" w14:textId="77777777" w:rsidR="00D639A5" w:rsidRPr="002353FB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2353FB">
              <w:rPr>
                <w:rFonts w:ascii="Arial" w:hAnsi="Arial"/>
                <w:sz w:val="24"/>
              </w:rPr>
              <w:t>ADL Anchor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3" w14:textId="77777777" w:rsidR="00D639A5" w:rsidRPr="002353FB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2353FB">
              <w:rPr>
                <w:rFonts w:ascii="Arial" w:hAnsi="Arial"/>
                <w:sz w:val="24"/>
              </w:rPr>
              <w:t>Memory anchor</w:t>
            </w:r>
          </w:p>
        </w:tc>
      </w:tr>
      <w:tr w:rsidR="001C5654" w:rsidRPr="00BF0520" w14:paraId="5717CEFC" w14:textId="77777777" w:rsidTr="00687671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4" w14:textId="77777777" w:rsidR="00D639A5" w:rsidRPr="00C517DE" w:rsidRDefault="0069618B" w:rsidP="001C5654">
            <w:pPr>
              <w:widowControl w:val="0"/>
              <w:spacing w:after="0" w:line="480" w:lineRule="auto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Week 2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5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34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6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27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7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33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8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34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9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34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A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22</w:t>
            </w:r>
          </w:p>
        </w:tc>
      </w:tr>
      <w:tr w:rsidR="001C5654" w:rsidRPr="00BF0520" w14:paraId="476C79AE" w14:textId="77777777" w:rsidTr="00687671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B" w14:textId="77777777" w:rsidR="00D639A5" w:rsidRPr="00C517DE" w:rsidRDefault="0069618B" w:rsidP="001C5654">
            <w:pPr>
              <w:widowControl w:val="0"/>
              <w:spacing w:after="0" w:line="480" w:lineRule="auto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Week 49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C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42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D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36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E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36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6F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41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0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42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1" w14:textId="527BC9E2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3</w:t>
            </w:r>
            <w:r w:rsidR="003E0E54">
              <w:rPr>
                <w:rFonts w:ascii="Arial" w:hAnsi="Arial"/>
                <w:sz w:val="24"/>
              </w:rPr>
              <w:t>1</w:t>
            </w:r>
          </w:p>
        </w:tc>
      </w:tr>
      <w:tr w:rsidR="001C5654" w:rsidRPr="00BF0520" w14:paraId="2784E3C6" w14:textId="77777777" w:rsidTr="00687671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2" w14:textId="77777777" w:rsidR="00D639A5" w:rsidRPr="00C517DE" w:rsidRDefault="0069618B" w:rsidP="001C5654">
            <w:pPr>
              <w:widowControl w:val="0"/>
              <w:spacing w:after="0" w:line="480" w:lineRule="auto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Week 73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3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52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4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42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5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46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6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4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7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50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8" w14:textId="77777777" w:rsidR="00D639A5" w:rsidRPr="00C517DE" w:rsidRDefault="0069618B" w:rsidP="001C5654">
            <w:pPr>
              <w:widowControl w:val="0"/>
              <w:spacing w:after="0" w:line="480" w:lineRule="auto"/>
              <w:jc w:val="center"/>
              <w:rPr>
                <w:rFonts w:ascii="Arial" w:hAnsi="Arial"/>
                <w:sz w:val="24"/>
              </w:rPr>
            </w:pPr>
            <w:r w:rsidRPr="00C517DE">
              <w:rPr>
                <w:rFonts w:ascii="Arial" w:hAnsi="Arial"/>
                <w:sz w:val="24"/>
              </w:rPr>
              <w:t>0.41</w:t>
            </w:r>
          </w:p>
        </w:tc>
      </w:tr>
    </w:tbl>
    <w:p w14:paraId="00000279" w14:textId="219AEBD9" w:rsidR="00D639A5" w:rsidRPr="00C517DE" w:rsidRDefault="0069618B">
      <w:pPr>
        <w:spacing w:after="0" w:line="480" w:lineRule="auto"/>
        <w:rPr>
          <w:rFonts w:ascii="Arial" w:hAnsi="Arial"/>
          <w:sz w:val="24"/>
        </w:rPr>
      </w:pPr>
      <w:r w:rsidRPr="00C517DE">
        <w:rPr>
          <w:rFonts w:ascii="Arial" w:hAnsi="Arial"/>
          <w:sz w:val="24"/>
        </w:rPr>
        <w:t xml:space="preserve">AD, Alzheimer’s disease; ADL, activities of daily living; CDR-SB, Clinical Dementia Rating – Sum of Boxes; </w:t>
      </w:r>
      <w:proofErr w:type="spellStart"/>
      <w:r w:rsidRPr="00C517DE">
        <w:rPr>
          <w:rFonts w:ascii="Arial" w:hAnsi="Arial"/>
          <w:sz w:val="24"/>
        </w:rPr>
        <w:t>mAD</w:t>
      </w:r>
      <w:proofErr w:type="spellEnd"/>
      <w:r w:rsidRPr="00C517DE">
        <w:rPr>
          <w:rFonts w:ascii="Arial" w:hAnsi="Arial"/>
          <w:sz w:val="24"/>
        </w:rPr>
        <w:t>, mild Alzheimer’s disease</w:t>
      </w:r>
      <w:r w:rsidR="007631B7" w:rsidRPr="00BF0520">
        <w:rPr>
          <w:rFonts w:ascii="Arial" w:eastAsia="Arial" w:hAnsi="Arial" w:cs="Arial"/>
          <w:sz w:val="24"/>
          <w:szCs w:val="24"/>
        </w:rPr>
        <w:t xml:space="preserve"> dementia</w:t>
      </w:r>
      <w:r w:rsidRPr="00C517DE">
        <w:rPr>
          <w:rFonts w:ascii="Arial" w:hAnsi="Arial"/>
          <w:sz w:val="24"/>
        </w:rPr>
        <w:t xml:space="preserve">; MCI-AD, mild cognitive impairment due to Alzheimer’s disease. </w:t>
      </w:r>
    </w:p>
    <w:p w14:paraId="0000027A" w14:textId="77777777" w:rsidR="00D639A5" w:rsidRPr="00C517DE" w:rsidRDefault="00D639A5">
      <w:pPr>
        <w:spacing w:after="0" w:line="480" w:lineRule="auto"/>
        <w:rPr>
          <w:rFonts w:ascii="Arial" w:hAnsi="Arial"/>
          <w:b/>
          <w:strike/>
          <w:sz w:val="24"/>
        </w:rPr>
      </w:pPr>
    </w:p>
    <w:sectPr w:rsidR="00D639A5" w:rsidRPr="00C517DE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CFAAE" w14:textId="77777777" w:rsidR="009F3E75" w:rsidRDefault="009F3E75">
      <w:pPr>
        <w:spacing w:after="0" w:line="240" w:lineRule="auto"/>
      </w:pPr>
      <w:r>
        <w:separator/>
      </w:r>
    </w:p>
  </w:endnote>
  <w:endnote w:type="continuationSeparator" w:id="0">
    <w:p w14:paraId="6B9068A1" w14:textId="77777777" w:rsidR="009F3E75" w:rsidRDefault="009F3E75">
      <w:pPr>
        <w:spacing w:after="0" w:line="240" w:lineRule="auto"/>
      </w:pPr>
      <w:r>
        <w:continuationSeparator/>
      </w:r>
    </w:p>
  </w:endnote>
  <w:endnote w:type="continuationNotice" w:id="1">
    <w:p w14:paraId="213D7AB1" w14:textId="77777777" w:rsidR="009F3E75" w:rsidRDefault="009F3E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7E" w14:textId="32A467D6" w:rsidR="00D639A5" w:rsidRDefault="006961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224913">
      <w:rPr>
        <w:rFonts w:ascii="Arial" w:eastAsia="Arial" w:hAnsi="Arial" w:cs="Arial"/>
        <w:noProof/>
        <w:color w:val="000000"/>
        <w:sz w:val="20"/>
        <w:szCs w:val="20"/>
      </w:rPr>
      <w:t>24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0000027F" w14:textId="77777777" w:rsidR="00D639A5" w:rsidRDefault="00D639A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100DB" w14:textId="77777777" w:rsidR="009F3E75" w:rsidRDefault="009F3E75">
      <w:pPr>
        <w:spacing w:after="0" w:line="240" w:lineRule="auto"/>
      </w:pPr>
      <w:r>
        <w:separator/>
      </w:r>
    </w:p>
  </w:footnote>
  <w:footnote w:type="continuationSeparator" w:id="0">
    <w:p w14:paraId="225FDEA0" w14:textId="77777777" w:rsidR="009F3E75" w:rsidRDefault="009F3E75">
      <w:pPr>
        <w:spacing w:after="0" w:line="240" w:lineRule="auto"/>
      </w:pPr>
      <w:r>
        <w:continuationSeparator/>
      </w:r>
    </w:p>
  </w:footnote>
  <w:footnote w:type="continuationNotice" w:id="1">
    <w:p w14:paraId="54777141" w14:textId="77777777" w:rsidR="009F3E75" w:rsidRDefault="009F3E7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7B" w14:textId="77777777" w:rsidR="00D639A5" w:rsidRDefault="00D639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C1AC2"/>
    <w:multiLevelType w:val="multilevel"/>
    <w:tmpl w:val="5AFC02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611129"/>
    <w:multiLevelType w:val="hybridMultilevel"/>
    <w:tmpl w:val="2F16D434"/>
    <w:lvl w:ilvl="0" w:tplc="E7B81F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D0ACEA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CE6F5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9E6DB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2EEA4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5CA7B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F9043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8D4C6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AA0FA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117F717E"/>
    <w:multiLevelType w:val="multilevel"/>
    <w:tmpl w:val="89A861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197F76"/>
    <w:multiLevelType w:val="multilevel"/>
    <w:tmpl w:val="2A7090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613F52"/>
    <w:multiLevelType w:val="multilevel"/>
    <w:tmpl w:val="F7CC0E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5BD7881"/>
    <w:multiLevelType w:val="multilevel"/>
    <w:tmpl w:val="5A1AF9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385729"/>
    <w:multiLevelType w:val="hybridMultilevel"/>
    <w:tmpl w:val="A6DCCEC0"/>
    <w:lvl w:ilvl="0" w:tplc="FBF44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E883C1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B2A8A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C05C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842DB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A849F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A8606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33205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3862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2F96403A"/>
    <w:multiLevelType w:val="hybridMultilevel"/>
    <w:tmpl w:val="0AE8B47A"/>
    <w:lvl w:ilvl="0" w:tplc="3460AE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FB6732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2520F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86071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19EF8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FB8C7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4A26C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94AE5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C6D0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35581DF6"/>
    <w:multiLevelType w:val="hybridMultilevel"/>
    <w:tmpl w:val="EB00FC54"/>
    <w:lvl w:ilvl="0" w:tplc="8D1E62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DD4FB2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08C1B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71291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9E8D5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F9289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020D9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CDEA8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32696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50580FB9"/>
    <w:multiLevelType w:val="hybridMultilevel"/>
    <w:tmpl w:val="5A500EE0"/>
    <w:lvl w:ilvl="0" w:tplc="D6227C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DCC3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F8F0C8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498B9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7F6C6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BD832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DCC11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27CAF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926C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0F5120E"/>
    <w:multiLevelType w:val="hybridMultilevel"/>
    <w:tmpl w:val="28906BE0"/>
    <w:lvl w:ilvl="0" w:tplc="1CDECA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B44581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4D6B2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E8498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8842F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0D04F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612A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CAB2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ADE16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556B2054"/>
    <w:multiLevelType w:val="hybridMultilevel"/>
    <w:tmpl w:val="92069C72"/>
    <w:lvl w:ilvl="0" w:tplc="B63223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7E157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6A6E9A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63A19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8CA1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01075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05294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1162B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F2E3A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57691E63"/>
    <w:multiLevelType w:val="hybridMultilevel"/>
    <w:tmpl w:val="433A8704"/>
    <w:lvl w:ilvl="0" w:tplc="296C91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96CB87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A7AE3E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6D2D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246C4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C669D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00897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822A4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99261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5D263584"/>
    <w:multiLevelType w:val="hybridMultilevel"/>
    <w:tmpl w:val="5D02ACDE"/>
    <w:lvl w:ilvl="0" w:tplc="408CB0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85C2D8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F432D2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57EF4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36E4A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79429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7DA5A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362A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C1E3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61E30029"/>
    <w:multiLevelType w:val="multilevel"/>
    <w:tmpl w:val="AF92F3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46B2DC3"/>
    <w:multiLevelType w:val="hybridMultilevel"/>
    <w:tmpl w:val="A8CADF46"/>
    <w:lvl w:ilvl="0" w:tplc="46A8FA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1E28B2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354CF7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4A41A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6F0C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1365B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F0E70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FF22E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CE6E7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D7B5B1B"/>
    <w:multiLevelType w:val="hybridMultilevel"/>
    <w:tmpl w:val="5D109B4E"/>
    <w:lvl w:ilvl="0" w:tplc="E3B40B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FC631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3ADC5C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8E4F0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0ACDE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14457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946BC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EB8C5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74623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6D80157D"/>
    <w:multiLevelType w:val="multilevel"/>
    <w:tmpl w:val="070491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248927949">
    <w:abstractNumId w:val="14"/>
  </w:num>
  <w:num w:numId="2" w16cid:durableId="1293975058">
    <w:abstractNumId w:val="2"/>
  </w:num>
  <w:num w:numId="3" w16cid:durableId="2102406600">
    <w:abstractNumId w:val="3"/>
  </w:num>
  <w:num w:numId="4" w16cid:durableId="1502116999">
    <w:abstractNumId w:val="4"/>
  </w:num>
  <w:num w:numId="5" w16cid:durableId="1420784485">
    <w:abstractNumId w:val="17"/>
  </w:num>
  <w:num w:numId="6" w16cid:durableId="918831766">
    <w:abstractNumId w:val="0"/>
  </w:num>
  <w:num w:numId="7" w16cid:durableId="1514416153">
    <w:abstractNumId w:val="5"/>
  </w:num>
  <w:num w:numId="8" w16cid:durableId="2009793431">
    <w:abstractNumId w:val="16"/>
  </w:num>
  <w:num w:numId="9" w16cid:durableId="1771003851">
    <w:abstractNumId w:val="12"/>
  </w:num>
  <w:num w:numId="10" w16cid:durableId="1933079073">
    <w:abstractNumId w:val="8"/>
  </w:num>
  <w:num w:numId="11" w16cid:durableId="1720208542">
    <w:abstractNumId w:val="6"/>
  </w:num>
  <w:num w:numId="12" w16cid:durableId="690034640">
    <w:abstractNumId w:val="1"/>
  </w:num>
  <w:num w:numId="13" w16cid:durableId="1093819244">
    <w:abstractNumId w:val="11"/>
  </w:num>
  <w:num w:numId="14" w16cid:durableId="1061055735">
    <w:abstractNumId w:val="15"/>
  </w:num>
  <w:num w:numId="15" w16cid:durableId="1662926578">
    <w:abstractNumId w:val="10"/>
  </w:num>
  <w:num w:numId="16" w16cid:durableId="1768845058">
    <w:abstractNumId w:val="13"/>
  </w:num>
  <w:num w:numId="17" w16cid:durableId="220558911">
    <w:abstractNumId w:val="9"/>
  </w:num>
  <w:num w:numId="18" w16cid:durableId="19497035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39A5"/>
    <w:rsid w:val="0000031C"/>
    <w:rsid w:val="0000645C"/>
    <w:rsid w:val="00010EC2"/>
    <w:rsid w:val="00011FD6"/>
    <w:rsid w:val="000124C4"/>
    <w:rsid w:val="000166A7"/>
    <w:rsid w:val="00017033"/>
    <w:rsid w:val="00017A35"/>
    <w:rsid w:val="00021B3A"/>
    <w:rsid w:val="00022B11"/>
    <w:rsid w:val="00025C5D"/>
    <w:rsid w:val="00030425"/>
    <w:rsid w:val="00031E38"/>
    <w:rsid w:val="00040698"/>
    <w:rsid w:val="00041D99"/>
    <w:rsid w:val="00042DA3"/>
    <w:rsid w:val="00044C78"/>
    <w:rsid w:val="00046AA2"/>
    <w:rsid w:val="00047B1C"/>
    <w:rsid w:val="000526BD"/>
    <w:rsid w:val="0005402A"/>
    <w:rsid w:val="00060171"/>
    <w:rsid w:val="000670D5"/>
    <w:rsid w:val="0007383E"/>
    <w:rsid w:val="0007737A"/>
    <w:rsid w:val="0008251D"/>
    <w:rsid w:val="00083D75"/>
    <w:rsid w:val="00086AB3"/>
    <w:rsid w:val="0009148C"/>
    <w:rsid w:val="000A4289"/>
    <w:rsid w:val="000A5DBE"/>
    <w:rsid w:val="000A627B"/>
    <w:rsid w:val="000A7258"/>
    <w:rsid w:val="000B2062"/>
    <w:rsid w:val="000B39F4"/>
    <w:rsid w:val="000B6253"/>
    <w:rsid w:val="000C28DA"/>
    <w:rsid w:val="000C7255"/>
    <w:rsid w:val="000C78CE"/>
    <w:rsid w:val="000D06A8"/>
    <w:rsid w:val="000D0737"/>
    <w:rsid w:val="000D1B66"/>
    <w:rsid w:val="000D6EE9"/>
    <w:rsid w:val="000E183A"/>
    <w:rsid w:val="000E2F6B"/>
    <w:rsid w:val="000E6488"/>
    <w:rsid w:val="000F1085"/>
    <w:rsid w:val="000F178C"/>
    <w:rsid w:val="000F3A51"/>
    <w:rsid w:val="000F585C"/>
    <w:rsid w:val="000F5C14"/>
    <w:rsid w:val="00102818"/>
    <w:rsid w:val="00104121"/>
    <w:rsid w:val="00104FAF"/>
    <w:rsid w:val="001134BB"/>
    <w:rsid w:val="00117E06"/>
    <w:rsid w:val="00130309"/>
    <w:rsid w:val="00131F58"/>
    <w:rsid w:val="00132962"/>
    <w:rsid w:val="00133461"/>
    <w:rsid w:val="00134883"/>
    <w:rsid w:val="001356D0"/>
    <w:rsid w:val="00141504"/>
    <w:rsid w:val="00142A30"/>
    <w:rsid w:val="0014408D"/>
    <w:rsid w:val="0015046C"/>
    <w:rsid w:val="00152390"/>
    <w:rsid w:val="00153038"/>
    <w:rsid w:val="00160D31"/>
    <w:rsid w:val="0016795D"/>
    <w:rsid w:val="0017203D"/>
    <w:rsid w:val="00186659"/>
    <w:rsid w:val="001869B1"/>
    <w:rsid w:val="001923B0"/>
    <w:rsid w:val="0019470E"/>
    <w:rsid w:val="001A3FF7"/>
    <w:rsid w:val="001B34B7"/>
    <w:rsid w:val="001B659C"/>
    <w:rsid w:val="001C145E"/>
    <w:rsid w:val="001C4852"/>
    <w:rsid w:val="001C5030"/>
    <w:rsid w:val="001C5654"/>
    <w:rsid w:val="001C606F"/>
    <w:rsid w:val="001D4A11"/>
    <w:rsid w:val="001E59E3"/>
    <w:rsid w:val="001E61B3"/>
    <w:rsid w:val="001F12CB"/>
    <w:rsid w:val="001F386C"/>
    <w:rsid w:val="001F777C"/>
    <w:rsid w:val="002021BA"/>
    <w:rsid w:val="00205876"/>
    <w:rsid w:val="00214DF7"/>
    <w:rsid w:val="00220D50"/>
    <w:rsid w:val="0022254D"/>
    <w:rsid w:val="00224913"/>
    <w:rsid w:val="002249F2"/>
    <w:rsid w:val="002254F7"/>
    <w:rsid w:val="002267AB"/>
    <w:rsid w:val="002301A4"/>
    <w:rsid w:val="00231355"/>
    <w:rsid w:val="00231917"/>
    <w:rsid w:val="002342D3"/>
    <w:rsid w:val="002353FB"/>
    <w:rsid w:val="00257C33"/>
    <w:rsid w:val="00262693"/>
    <w:rsid w:val="002662DF"/>
    <w:rsid w:val="002738AC"/>
    <w:rsid w:val="0027540A"/>
    <w:rsid w:val="00275F43"/>
    <w:rsid w:val="00283219"/>
    <w:rsid w:val="002915A2"/>
    <w:rsid w:val="002933BB"/>
    <w:rsid w:val="002953A2"/>
    <w:rsid w:val="00295F08"/>
    <w:rsid w:val="002972A2"/>
    <w:rsid w:val="002A0B13"/>
    <w:rsid w:val="002A0CCF"/>
    <w:rsid w:val="002A4771"/>
    <w:rsid w:val="002A661B"/>
    <w:rsid w:val="002A76EF"/>
    <w:rsid w:val="002B046F"/>
    <w:rsid w:val="002B1883"/>
    <w:rsid w:val="002B2795"/>
    <w:rsid w:val="002B4618"/>
    <w:rsid w:val="002B4753"/>
    <w:rsid w:val="002B5623"/>
    <w:rsid w:val="002B7C69"/>
    <w:rsid w:val="002C1954"/>
    <w:rsid w:val="002C2ECA"/>
    <w:rsid w:val="002C3B7D"/>
    <w:rsid w:val="002C43A4"/>
    <w:rsid w:val="002C688F"/>
    <w:rsid w:val="002D29EA"/>
    <w:rsid w:val="002D6DD7"/>
    <w:rsid w:val="002E1A9C"/>
    <w:rsid w:val="002E6E2D"/>
    <w:rsid w:val="002E7535"/>
    <w:rsid w:val="002E753A"/>
    <w:rsid w:val="002F13E8"/>
    <w:rsid w:val="003048BB"/>
    <w:rsid w:val="003065D8"/>
    <w:rsid w:val="00306D79"/>
    <w:rsid w:val="003106A8"/>
    <w:rsid w:val="0031124C"/>
    <w:rsid w:val="00311B13"/>
    <w:rsid w:val="00314F04"/>
    <w:rsid w:val="00324A92"/>
    <w:rsid w:val="003256C2"/>
    <w:rsid w:val="0032735F"/>
    <w:rsid w:val="00327379"/>
    <w:rsid w:val="0032778F"/>
    <w:rsid w:val="00327AFE"/>
    <w:rsid w:val="0034012F"/>
    <w:rsid w:val="00340A2D"/>
    <w:rsid w:val="00342D05"/>
    <w:rsid w:val="00350CE1"/>
    <w:rsid w:val="0035221F"/>
    <w:rsid w:val="00365320"/>
    <w:rsid w:val="00367657"/>
    <w:rsid w:val="00375AF9"/>
    <w:rsid w:val="003829B5"/>
    <w:rsid w:val="00387719"/>
    <w:rsid w:val="003A06F3"/>
    <w:rsid w:val="003A5A9E"/>
    <w:rsid w:val="003A6373"/>
    <w:rsid w:val="003B30F2"/>
    <w:rsid w:val="003B6741"/>
    <w:rsid w:val="003C3993"/>
    <w:rsid w:val="003C4FDC"/>
    <w:rsid w:val="003C5F08"/>
    <w:rsid w:val="003D0E4B"/>
    <w:rsid w:val="003D4210"/>
    <w:rsid w:val="003D58E6"/>
    <w:rsid w:val="003E0E54"/>
    <w:rsid w:val="003E27CC"/>
    <w:rsid w:val="003E66D8"/>
    <w:rsid w:val="003F0AFC"/>
    <w:rsid w:val="003F0B5E"/>
    <w:rsid w:val="003F22DD"/>
    <w:rsid w:val="003F6A1B"/>
    <w:rsid w:val="00405653"/>
    <w:rsid w:val="004058E0"/>
    <w:rsid w:val="00406334"/>
    <w:rsid w:val="004074B6"/>
    <w:rsid w:val="004122F8"/>
    <w:rsid w:val="00412CA5"/>
    <w:rsid w:val="00415FE4"/>
    <w:rsid w:val="0042251B"/>
    <w:rsid w:val="00426BCD"/>
    <w:rsid w:val="00440BC3"/>
    <w:rsid w:val="00443BB0"/>
    <w:rsid w:val="0044494E"/>
    <w:rsid w:val="0044608C"/>
    <w:rsid w:val="00452559"/>
    <w:rsid w:val="00453D30"/>
    <w:rsid w:val="004667F9"/>
    <w:rsid w:val="00471A7D"/>
    <w:rsid w:val="00474A64"/>
    <w:rsid w:val="004810DE"/>
    <w:rsid w:val="00484458"/>
    <w:rsid w:val="00485CA4"/>
    <w:rsid w:val="00497248"/>
    <w:rsid w:val="004A0630"/>
    <w:rsid w:val="004A3CA7"/>
    <w:rsid w:val="004A6F4A"/>
    <w:rsid w:val="004A6F5A"/>
    <w:rsid w:val="004B72DF"/>
    <w:rsid w:val="004C30FC"/>
    <w:rsid w:val="004C716F"/>
    <w:rsid w:val="004C7A94"/>
    <w:rsid w:val="004D0050"/>
    <w:rsid w:val="004E44E0"/>
    <w:rsid w:val="004E7718"/>
    <w:rsid w:val="004F33F5"/>
    <w:rsid w:val="00500E58"/>
    <w:rsid w:val="00503400"/>
    <w:rsid w:val="00503DC0"/>
    <w:rsid w:val="005044C7"/>
    <w:rsid w:val="00504837"/>
    <w:rsid w:val="00504C34"/>
    <w:rsid w:val="00507383"/>
    <w:rsid w:val="00525D5C"/>
    <w:rsid w:val="0052676D"/>
    <w:rsid w:val="00526E7D"/>
    <w:rsid w:val="0052710A"/>
    <w:rsid w:val="00533EB1"/>
    <w:rsid w:val="005358EA"/>
    <w:rsid w:val="005409A4"/>
    <w:rsid w:val="005435C9"/>
    <w:rsid w:val="00552616"/>
    <w:rsid w:val="005539EC"/>
    <w:rsid w:val="005568C3"/>
    <w:rsid w:val="00564667"/>
    <w:rsid w:val="0056506D"/>
    <w:rsid w:val="00565F80"/>
    <w:rsid w:val="0056672A"/>
    <w:rsid w:val="00566A85"/>
    <w:rsid w:val="00571B2A"/>
    <w:rsid w:val="00572D33"/>
    <w:rsid w:val="00573CEF"/>
    <w:rsid w:val="00580FAE"/>
    <w:rsid w:val="0058144C"/>
    <w:rsid w:val="00590C91"/>
    <w:rsid w:val="00593008"/>
    <w:rsid w:val="00594A81"/>
    <w:rsid w:val="005A482C"/>
    <w:rsid w:val="005A61D6"/>
    <w:rsid w:val="005A7D71"/>
    <w:rsid w:val="005B476B"/>
    <w:rsid w:val="005B5D23"/>
    <w:rsid w:val="005C0624"/>
    <w:rsid w:val="005C2CBB"/>
    <w:rsid w:val="005C3C05"/>
    <w:rsid w:val="005C7B1F"/>
    <w:rsid w:val="005D19BA"/>
    <w:rsid w:val="005D1E16"/>
    <w:rsid w:val="005E1C86"/>
    <w:rsid w:val="005E5503"/>
    <w:rsid w:val="005E6869"/>
    <w:rsid w:val="005F5B49"/>
    <w:rsid w:val="00605CB5"/>
    <w:rsid w:val="006071B3"/>
    <w:rsid w:val="00610523"/>
    <w:rsid w:val="00610D91"/>
    <w:rsid w:val="00615E4A"/>
    <w:rsid w:val="00624A68"/>
    <w:rsid w:val="00624B68"/>
    <w:rsid w:val="00626C32"/>
    <w:rsid w:val="006271BE"/>
    <w:rsid w:val="006317D6"/>
    <w:rsid w:val="006350E3"/>
    <w:rsid w:val="00640C34"/>
    <w:rsid w:val="006412E6"/>
    <w:rsid w:val="0064276E"/>
    <w:rsid w:val="0064279A"/>
    <w:rsid w:val="0064384D"/>
    <w:rsid w:val="006443D5"/>
    <w:rsid w:val="00644E39"/>
    <w:rsid w:val="006569FD"/>
    <w:rsid w:val="00657665"/>
    <w:rsid w:val="00670C09"/>
    <w:rsid w:val="00674FEA"/>
    <w:rsid w:val="00677693"/>
    <w:rsid w:val="00677726"/>
    <w:rsid w:val="00680C32"/>
    <w:rsid w:val="0068551C"/>
    <w:rsid w:val="00686B53"/>
    <w:rsid w:val="0068758A"/>
    <w:rsid w:val="00687671"/>
    <w:rsid w:val="00691B49"/>
    <w:rsid w:val="00693669"/>
    <w:rsid w:val="00694562"/>
    <w:rsid w:val="00694D35"/>
    <w:rsid w:val="0069618B"/>
    <w:rsid w:val="006A093C"/>
    <w:rsid w:val="006A1604"/>
    <w:rsid w:val="006A22C5"/>
    <w:rsid w:val="006A4CC5"/>
    <w:rsid w:val="006A60FB"/>
    <w:rsid w:val="006B3742"/>
    <w:rsid w:val="006B5CF5"/>
    <w:rsid w:val="006C1F17"/>
    <w:rsid w:val="006C7392"/>
    <w:rsid w:val="006D1B80"/>
    <w:rsid w:val="006D4605"/>
    <w:rsid w:val="006E212F"/>
    <w:rsid w:val="006E6010"/>
    <w:rsid w:val="006E6694"/>
    <w:rsid w:val="006F0DB1"/>
    <w:rsid w:val="006F20DE"/>
    <w:rsid w:val="006F3052"/>
    <w:rsid w:val="006F455A"/>
    <w:rsid w:val="006F685B"/>
    <w:rsid w:val="00703E98"/>
    <w:rsid w:val="00705954"/>
    <w:rsid w:val="0071212D"/>
    <w:rsid w:val="00713D9A"/>
    <w:rsid w:val="00715527"/>
    <w:rsid w:val="00716AC6"/>
    <w:rsid w:val="00722F99"/>
    <w:rsid w:val="00723AF2"/>
    <w:rsid w:val="00730650"/>
    <w:rsid w:val="00730660"/>
    <w:rsid w:val="00734325"/>
    <w:rsid w:val="00735889"/>
    <w:rsid w:val="00736AAD"/>
    <w:rsid w:val="007374E6"/>
    <w:rsid w:val="007409AE"/>
    <w:rsid w:val="00751777"/>
    <w:rsid w:val="00751829"/>
    <w:rsid w:val="0075435C"/>
    <w:rsid w:val="0076033E"/>
    <w:rsid w:val="007631B7"/>
    <w:rsid w:val="00766734"/>
    <w:rsid w:val="0077229F"/>
    <w:rsid w:val="00772E43"/>
    <w:rsid w:val="0077409B"/>
    <w:rsid w:val="007812CA"/>
    <w:rsid w:val="00781FFD"/>
    <w:rsid w:val="00785643"/>
    <w:rsid w:val="00787756"/>
    <w:rsid w:val="0079071D"/>
    <w:rsid w:val="0079436C"/>
    <w:rsid w:val="007A1B7D"/>
    <w:rsid w:val="007A39FF"/>
    <w:rsid w:val="007A459A"/>
    <w:rsid w:val="007B428E"/>
    <w:rsid w:val="007B4956"/>
    <w:rsid w:val="007B524C"/>
    <w:rsid w:val="007B6BDB"/>
    <w:rsid w:val="007C03EA"/>
    <w:rsid w:val="007C045C"/>
    <w:rsid w:val="007D04BF"/>
    <w:rsid w:val="007D1232"/>
    <w:rsid w:val="007D1B7D"/>
    <w:rsid w:val="007D1F6D"/>
    <w:rsid w:val="007D4B58"/>
    <w:rsid w:val="007D4D19"/>
    <w:rsid w:val="007D6E9D"/>
    <w:rsid w:val="007D7E58"/>
    <w:rsid w:val="007E2DEC"/>
    <w:rsid w:val="007E5B35"/>
    <w:rsid w:val="007E77BC"/>
    <w:rsid w:val="007F285E"/>
    <w:rsid w:val="00800111"/>
    <w:rsid w:val="00804AB8"/>
    <w:rsid w:val="00807E9A"/>
    <w:rsid w:val="0081185D"/>
    <w:rsid w:val="008122E4"/>
    <w:rsid w:val="00827526"/>
    <w:rsid w:val="00834DF2"/>
    <w:rsid w:val="008372CD"/>
    <w:rsid w:val="00844840"/>
    <w:rsid w:val="0084554B"/>
    <w:rsid w:val="008514B6"/>
    <w:rsid w:val="00852E23"/>
    <w:rsid w:val="0085330E"/>
    <w:rsid w:val="00853F53"/>
    <w:rsid w:val="008569C6"/>
    <w:rsid w:val="00863662"/>
    <w:rsid w:val="0086404C"/>
    <w:rsid w:val="00865BD3"/>
    <w:rsid w:val="008732F3"/>
    <w:rsid w:val="00873EB9"/>
    <w:rsid w:val="00874222"/>
    <w:rsid w:val="00874649"/>
    <w:rsid w:val="00877310"/>
    <w:rsid w:val="00881AE2"/>
    <w:rsid w:val="00881B71"/>
    <w:rsid w:val="00881D21"/>
    <w:rsid w:val="0088279C"/>
    <w:rsid w:val="00883DAA"/>
    <w:rsid w:val="0089067D"/>
    <w:rsid w:val="008913F6"/>
    <w:rsid w:val="00892403"/>
    <w:rsid w:val="00893435"/>
    <w:rsid w:val="00893684"/>
    <w:rsid w:val="008943FE"/>
    <w:rsid w:val="008972CC"/>
    <w:rsid w:val="00897497"/>
    <w:rsid w:val="008A0271"/>
    <w:rsid w:val="008A2098"/>
    <w:rsid w:val="008A399A"/>
    <w:rsid w:val="008B19CB"/>
    <w:rsid w:val="008C1C6C"/>
    <w:rsid w:val="008C425B"/>
    <w:rsid w:val="008C434E"/>
    <w:rsid w:val="008C70AA"/>
    <w:rsid w:val="008C75A1"/>
    <w:rsid w:val="008D0119"/>
    <w:rsid w:val="008D0A3F"/>
    <w:rsid w:val="008D213F"/>
    <w:rsid w:val="008D736B"/>
    <w:rsid w:val="008E709C"/>
    <w:rsid w:val="008F7E83"/>
    <w:rsid w:val="00903881"/>
    <w:rsid w:val="00903F21"/>
    <w:rsid w:val="009055EF"/>
    <w:rsid w:val="009109DA"/>
    <w:rsid w:val="00911C5C"/>
    <w:rsid w:val="00927583"/>
    <w:rsid w:val="009301C8"/>
    <w:rsid w:val="00933C69"/>
    <w:rsid w:val="00941291"/>
    <w:rsid w:val="00942AB3"/>
    <w:rsid w:val="0094706F"/>
    <w:rsid w:val="009502FE"/>
    <w:rsid w:val="00960333"/>
    <w:rsid w:val="0096492B"/>
    <w:rsid w:val="0096747B"/>
    <w:rsid w:val="009706B5"/>
    <w:rsid w:val="00970FEA"/>
    <w:rsid w:val="00971C3A"/>
    <w:rsid w:val="0098022A"/>
    <w:rsid w:val="009812B8"/>
    <w:rsid w:val="00981E1B"/>
    <w:rsid w:val="00984236"/>
    <w:rsid w:val="00985AC3"/>
    <w:rsid w:val="009904D2"/>
    <w:rsid w:val="009942CF"/>
    <w:rsid w:val="00994531"/>
    <w:rsid w:val="00995388"/>
    <w:rsid w:val="00996481"/>
    <w:rsid w:val="00996E2A"/>
    <w:rsid w:val="009A1A42"/>
    <w:rsid w:val="009A5BC4"/>
    <w:rsid w:val="009A6211"/>
    <w:rsid w:val="009A7850"/>
    <w:rsid w:val="009B48BE"/>
    <w:rsid w:val="009B6FA9"/>
    <w:rsid w:val="009B7FBA"/>
    <w:rsid w:val="009C48A0"/>
    <w:rsid w:val="009C7D97"/>
    <w:rsid w:val="009C7F95"/>
    <w:rsid w:val="009D0C28"/>
    <w:rsid w:val="009D291A"/>
    <w:rsid w:val="009D3CED"/>
    <w:rsid w:val="009E7342"/>
    <w:rsid w:val="009F0C20"/>
    <w:rsid w:val="009F0D7A"/>
    <w:rsid w:val="009F32DB"/>
    <w:rsid w:val="009F3E75"/>
    <w:rsid w:val="009F708E"/>
    <w:rsid w:val="00A03229"/>
    <w:rsid w:val="00A04345"/>
    <w:rsid w:val="00A21417"/>
    <w:rsid w:val="00A23B51"/>
    <w:rsid w:val="00A451C4"/>
    <w:rsid w:val="00A46682"/>
    <w:rsid w:val="00A46EE3"/>
    <w:rsid w:val="00A567AB"/>
    <w:rsid w:val="00A575EA"/>
    <w:rsid w:val="00A614F5"/>
    <w:rsid w:val="00A66150"/>
    <w:rsid w:val="00A7048C"/>
    <w:rsid w:val="00A74237"/>
    <w:rsid w:val="00A808C8"/>
    <w:rsid w:val="00A861EE"/>
    <w:rsid w:val="00A8791C"/>
    <w:rsid w:val="00A90A2B"/>
    <w:rsid w:val="00AA565B"/>
    <w:rsid w:val="00AA5E82"/>
    <w:rsid w:val="00AA79EE"/>
    <w:rsid w:val="00AB4F44"/>
    <w:rsid w:val="00AB7034"/>
    <w:rsid w:val="00AC4F35"/>
    <w:rsid w:val="00AD1745"/>
    <w:rsid w:val="00AD715D"/>
    <w:rsid w:val="00AE0382"/>
    <w:rsid w:val="00AE140A"/>
    <w:rsid w:val="00AE2D27"/>
    <w:rsid w:val="00AF1060"/>
    <w:rsid w:val="00B01542"/>
    <w:rsid w:val="00B04EA9"/>
    <w:rsid w:val="00B0587D"/>
    <w:rsid w:val="00B13AA4"/>
    <w:rsid w:val="00B25D5C"/>
    <w:rsid w:val="00B347DA"/>
    <w:rsid w:val="00B458A2"/>
    <w:rsid w:val="00B4641F"/>
    <w:rsid w:val="00B4734A"/>
    <w:rsid w:val="00B639CB"/>
    <w:rsid w:val="00B71653"/>
    <w:rsid w:val="00B73765"/>
    <w:rsid w:val="00B764CA"/>
    <w:rsid w:val="00B81E92"/>
    <w:rsid w:val="00B8458A"/>
    <w:rsid w:val="00B850DF"/>
    <w:rsid w:val="00B8584A"/>
    <w:rsid w:val="00B85EF0"/>
    <w:rsid w:val="00B91520"/>
    <w:rsid w:val="00B95520"/>
    <w:rsid w:val="00BA1009"/>
    <w:rsid w:val="00BA433E"/>
    <w:rsid w:val="00BB1AD8"/>
    <w:rsid w:val="00BB3B8E"/>
    <w:rsid w:val="00BB5288"/>
    <w:rsid w:val="00BB7667"/>
    <w:rsid w:val="00BC3323"/>
    <w:rsid w:val="00BC523C"/>
    <w:rsid w:val="00BC6D0B"/>
    <w:rsid w:val="00BC77FB"/>
    <w:rsid w:val="00BD679C"/>
    <w:rsid w:val="00BD6CB1"/>
    <w:rsid w:val="00BE0CEC"/>
    <w:rsid w:val="00BE2E1D"/>
    <w:rsid w:val="00BF0520"/>
    <w:rsid w:val="00BF4126"/>
    <w:rsid w:val="00C009CF"/>
    <w:rsid w:val="00C05D86"/>
    <w:rsid w:val="00C137A2"/>
    <w:rsid w:val="00C227D1"/>
    <w:rsid w:val="00C23C5C"/>
    <w:rsid w:val="00C23C8B"/>
    <w:rsid w:val="00C25F2C"/>
    <w:rsid w:val="00C30611"/>
    <w:rsid w:val="00C308F3"/>
    <w:rsid w:val="00C34C68"/>
    <w:rsid w:val="00C3798E"/>
    <w:rsid w:val="00C41AE6"/>
    <w:rsid w:val="00C44D6D"/>
    <w:rsid w:val="00C457D4"/>
    <w:rsid w:val="00C47D7A"/>
    <w:rsid w:val="00C517DE"/>
    <w:rsid w:val="00C534D7"/>
    <w:rsid w:val="00C5431A"/>
    <w:rsid w:val="00C57035"/>
    <w:rsid w:val="00C5735F"/>
    <w:rsid w:val="00C67C5A"/>
    <w:rsid w:val="00CA3E4A"/>
    <w:rsid w:val="00CA5B59"/>
    <w:rsid w:val="00CB0082"/>
    <w:rsid w:val="00CB04B8"/>
    <w:rsid w:val="00CB74F0"/>
    <w:rsid w:val="00CC342F"/>
    <w:rsid w:val="00CC5641"/>
    <w:rsid w:val="00CC5652"/>
    <w:rsid w:val="00CC5AE8"/>
    <w:rsid w:val="00CC5B89"/>
    <w:rsid w:val="00CD28E7"/>
    <w:rsid w:val="00CD44A6"/>
    <w:rsid w:val="00CD75D3"/>
    <w:rsid w:val="00CE49AD"/>
    <w:rsid w:val="00CE52A8"/>
    <w:rsid w:val="00CE757C"/>
    <w:rsid w:val="00D0318B"/>
    <w:rsid w:val="00D107F0"/>
    <w:rsid w:val="00D16C3D"/>
    <w:rsid w:val="00D1791A"/>
    <w:rsid w:val="00D30CFE"/>
    <w:rsid w:val="00D34A51"/>
    <w:rsid w:val="00D41B28"/>
    <w:rsid w:val="00D41E90"/>
    <w:rsid w:val="00D43563"/>
    <w:rsid w:val="00D57494"/>
    <w:rsid w:val="00D631FE"/>
    <w:rsid w:val="00D639A5"/>
    <w:rsid w:val="00D644E4"/>
    <w:rsid w:val="00D65D33"/>
    <w:rsid w:val="00D7008B"/>
    <w:rsid w:val="00D7160E"/>
    <w:rsid w:val="00D725E5"/>
    <w:rsid w:val="00D75B65"/>
    <w:rsid w:val="00D75C1B"/>
    <w:rsid w:val="00D76E5A"/>
    <w:rsid w:val="00D81BD0"/>
    <w:rsid w:val="00D84521"/>
    <w:rsid w:val="00D86231"/>
    <w:rsid w:val="00D925AC"/>
    <w:rsid w:val="00D9683F"/>
    <w:rsid w:val="00D971CD"/>
    <w:rsid w:val="00D976FA"/>
    <w:rsid w:val="00D978F4"/>
    <w:rsid w:val="00DA09BA"/>
    <w:rsid w:val="00DA319B"/>
    <w:rsid w:val="00DA39B0"/>
    <w:rsid w:val="00DA6B92"/>
    <w:rsid w:val="00DA6EA6"/>
    <w:rsid w:val="00DA7F6A"/>
    <w:rsid w:val="00DB0BCF"/>
    <w:rsid w:val="00DB7885"/>
    <w:rsid w:val="00DC4017"/>
    <w:rsid w:val="00DC4C49"/>
    <w:rsid w:val="00DC5575"/>
    <w:rsid w:val="00DC7E8D"/>
    <w:rsid w:val="00DD2475"/>
    <w:rsid w:val="00DD300F"/>
    <w:rsid w:val="00DE4AC7"/>
    <w:rsid w:val="00DE54A3"/>
    <w:rsid w:val="00DE6267"/>
    <w:rsid w:val="00DE7D4A"/>
    <w:rsid w:val="00DF6307"/>
    <w:rsid w:val="00DF777D"/>
    <w:rsid w:val="00E00842"/>
    <w:rsid w:val="00E072B3"/>
    <w:rsid w:val="00E1035D"/>
    <w:rsid w:val="00E126B9"/>
    <w:rsid w:val="00E127A4"/>
    <w:rsid w:val="00E21EC4"/>
    <w:rsid w:val="00E22EFE"/>
    <w:rsid w:val="00E27D97"/>
    <w:rsid w:val="00E307C7"/>
    <w:rsid w:val="00E3182C"/>
    <w:rsid w:val="00E339AD"/>
    <w:rsid w:val="00E42F93"/>
    <w:rsid w:val="00E43886"/>
    <w:rsid w:val="00E44FE6"/>
    <w:rsid w:val="00E47D54"/>
    <w:rsid w:val="00E518B8"/>
    <w:rsid w:val="00E536E2"/>
    <w:rsid w:val="00E56F37"/>
    <w:rsid w:val="00E60910"/>
    <w:rsid w:val="00E60F73"/>
    <w:rsid w:val="00E66B5F"/>
    <w:rsid w:val="00E704EA"/>
    <w:rsid w:val="00E73866"/>
    <w:rsid w:val="00E73F28"/>
    <w:rsid w:val="00E76967"/>
    <w:rsid w:val="00E9297D"/>
    <w:rsid w:val="00E9662E"/>
    <w:rsid w:val="00EA45AB"/>
    <w:rsid w:val="00EB0309"/>
    <w:rsid w:val="00EB3479"/>
    <w:rsid w:val="00EB40FF"/>
    <w:rsid w:val="00EC1AFE"/>
    <w:rsid w:val="00EC1E52"/>
    <w:rsid w:val="00EC468D"/>
    <w:rsid w:val="00ED0EF5"/>
    <w:rsid w:val="00ED104E"/>
    <w:rsid w:val="00ED22FC"/>
    <w:rsid w:val="00ED63A8"/>
    <w:rsid w:val="00EE0D33"/>
    <w:rsid w:val="00EE44A6"/>
    <w:rsid w:val="00EE4D09"/>
    <w:rsid w:val="00EE5AC2"/>
    <w:rsid w:val="00EE70B3"/>
    <w:rsid w:val="00EE7A3D"/>
    <w:rsid w:val="00EF030A"/>
    <w:rsid w:val="00EF501B"/>
    <w:rsid w:val="00EF5A3C"/>
    <w:rsid w:val="00F01B1B"/>
    <w:rsid w:val="00F1782A"/>
    <w:rsid w:val="00F216A7"/>
    <w:rsid w:val="00F227C2"/>
    <w:rsid w:val="00F22D54"/>
    <w:rsid w:val="00F24192"/>
    <w:rsid w:val="00F26627"/>
    <w:rsid w:val="00F3094D"/>
    <w:rsid w:val="00F3591D"/>
    <w:rsid w:val="00F35ADF"/>
    <w:rsid w:val="00F42E37"/>
    <w:rsid w:val="00F42EAA"/>
    <w:rsid w:val="00F4367C"/>
    <w:rsid w:val="00F462A3"/>
    <w:rsid w:val="00F557CD"/>
    <w:rsid w:val="00F66C51"/>
    <w:rsid w:val="00F715A4"/>
    <w:rsid w:val="00F72FDA"/>
    <w:rsid w:val="00F77EED"/>
    <w:rsid w:val="00F81163"/>
    <w:rsid w:val="00F85A6A"/>
    <w:rsid w:val="00F87BB6"/>
    <w:rsid w:val="00F9273C"/>
    <w:rsid w:val="00F94963"/>
    <w:rsid w:val="00F95609"/>
    <w:rsid w:val="00FA168E"/>
    <w:rsid w:val="00FA2E23"/>
    <w:rsid w:val="00FA7583"/>
    <w:rsid w:val="00FB0DF4"/>
    <w:rsid w:val="00FB38F8"/>
    <w:rsid w:val="00FC0500"/>
    <w:rsid w:val="00FC291D"/>
    <w:rsid w:val="00FD03AC"/>
    <w:rsid w:val="00FD4619"/>
    <w:rsid w:val="00FD647B"/>
    <w:rsid w:val="00FE0339"/>
    <w:rsid w:val="00FE33FF"/>
    <w:rsid w:val="00FE36B8"/>
    <w:rsid w:val="00FE4767"/>
    <w:rsid w:val="00FE4D46"/>
    <w:rsid w:val="00FE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7C6F"/>
  <w15:docId w15:val="{FCB1714F-1AB7-4216-9A11-B7813F03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654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1C5654"/>
    <w:rPr>
      <w:sz w:val="16"/>
      <w:szCs w:val="16"/>
    </w:rPr>
  </w:style>
  <w:style w:type="paragraph" w:styleId="Revision">
    <w:name w:val="Revision"/>
    <w:hidden/>
    <w:uiPriority w:val="99"/>
    <w:semiHidden/>
    <w:rsid w:val="001C5654"/>
    <w:rPr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E9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41E90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1C5654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1C56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374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C5654"/>
    <w:pPr>
      <w:spacing w:after="0"/>
      <w:jc w:val="center"/>
    </w:pPr>
    <w:rPr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654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5654"/>
    <w:pPr>
      <w:spacing w:line="240" w:lineRule="auto"/>
    </w:pPr>
    <w:rPr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C5654"/>
    <w:rPr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C5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65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0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333"/>
    <w:rPr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B5D23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B5D2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4840"/>
    <w:pPr>
      <w:spacing w:after="100"/>
      <w:ind w:left="220"/>
    </w:pPr>
    <w:rPr>
      <w:rFonts w:asciiTheme="minorHAnsi" w:eastAsiaTheme="minorEastAsia" w:hAnsiTheme="minorHAns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4840"/>
    <w:pPr>
      <w:spacing w:after="100"/>
      <w:ind w:left="440"/>
    </w:pPr>
    <w:rPr>
      <w:rFonts w:asciiTheme="minorHAnsi" w:eastAsiaTheme="minorEastAsia" w:hAnsiTheme="minorHAns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zoz6uRVw9LVl8bjV1B22Jqw/dA==">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4F98549-7F62-4D59-862E-780127EAF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nsdall, Claire {TBAE~BASEL}</dc:creator>
  <cp:lastModifiedBy>Joshua Quartey</cp:lastModifiedBy>
  <cp:revision>2</cp:revision>
  <dcterms:created xsi:type="dcterms:W3CDTF">2024-02-28T03:18:00Z</dcterms:created>
  <dcterms:modified xsi:type="dcterms:W3CDTF">2024-02-28T03:18:00Z</dcterms:modified>
</cp:coreProperties>
</file>